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 w:eastAsiaTheme="minorEastAsia"/>
          <w:b/>
          <w:bCs/>
          <w:sz w:val="24"/>
          <w:szCs w:val="24"/>
        </w:rPr>
      </w:pPr>
      <w:bookmarkStart w:id="0" w:name="OLE_LINK8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>Univaria</w:t>
      </w:r>
      <w:bookmarkStart w:id="3" w:name="_GoBack"/>
      <w:bookmarkEnd w:id="3"/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te and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ltivariate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nalysis of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rognostic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actors of </w:t>
      </w:r>
      <w:bookmarkEnd w:id="0"/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>DFS</w:t>
      </w:r>
    </w:p>
    <w:tbl>
      <w:tblPr>
        <w:tblStyle w:val="4"/>
        <w:tblW w:w="942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1044"/>
        <w:gridCol w:w="1500"/>
        <w:gridCol w:w="1634"/>
        <w:gridCol w:w="119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Variable</w:t>
            </w:r>
          </w:p>
        </w:tc>
        <w:tc>
          <w:tcPr>
            <w:tcW w:w="254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Univariate</w:t>
            </w:r>
          </w:p>
        </w:tc>
        <w:tc>
          <w:tcPr>
            <w:tcW w:w="282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Multivariat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χ2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p value</w:t>
            </w:r>
          </w:p>
        </w:tc>
        <w:tc>
          <w:tcPr>
            <w:tcW w:w="16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HR(95%Cl)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i w:val="0"/>
                <w:iCs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ET1 expression (postive vs negative)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1.934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1</w:t>
            </w:r>
          </w:p>
        </w:tc>
        <w:tc>
          <w:tcPr>
            <w:tcW w:w="163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424-0.905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s-ES"/>
              </w:rPr>
              <w:t>Tumor diameter (&gt;5 cm vs ≤5 cm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9.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136-2.4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number (≥2 vs 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6.3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900-2.3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Microvascular invasion (yes vs no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1.7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934-2.1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capsule (none vs yes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5.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988-2.1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FP(ng/ml) (≤400 vs &gt;4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5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TNM stage </w:t>
            </w:r>
            <w:bookmarkStart w:id="1" w:name="OLE_LINK42"/>
            <w:bookmarkStart w:id="2" w:name="OLE_LINK41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(III-IV vs I-II)</w:t>
            </w:r>
            <w:bookmarkEnd w:id="1"/>
            <w:bookmarkEnd w:id="2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2.5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differentiation (III-IV vs I-II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2.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Sex (male vs female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2.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Liver cirrhosis (yes vs none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2.9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LT (U/L) (≤75 vs &gt;7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6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ge (years) (≤53vs &gt;5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8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3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5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HBsAg (positive vs negative)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03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748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</w:tbl>
    <w:p>
      <w:pPr>
        <w:spacing w:line="480" w:lineRule="auto"/>
        <w:rPr>
          <w:rFonts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>n.a., not applicable.</w:t>
      </w:r>
    </w:p>
    <w:p>
      <w:pPr>
        <w:spacing w:line="480" w:lineRule="auto"/>
        <w:rPr>
          <w:rFonts w:ascii="Times New Roman" w:hAnsi="Times New Roman" w:cs="Times New Roman" w:eastAsiaTheme="minorEastAsia"/>
          <w:b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64"/>
    <w:rsid w:val="000C0BC0"/>
    <w:rsid w:val="00145DBD"/>
    <w:rsid w:val="001F2514"/>
    <w:rsid w:val="002220B7"/>
    <w:rsid w:val="00236CE4"/>
    <w:rsid w:val="002E7564"/>
    <w:rsid w:val="003C783A"/>
    <w:rsid w:val="003F0119"/>
    <w:rsid w:val="004B1468"/>
    <w:rsid w:val="004D5661"/>
    <w:rsid w:val="00617E7F"/>
    <w:rsid w:val="00677254"/>
    <w:rsid w:val="008A56C7"/>
    <w:rsid w:val="008B690B"/>
    <w:rsid w:val="00975C69"/>
    <w:rsid w:val="009B281A"/>
    <w:rsid w:val="009D5C3D"/>
    <w:rsid w:val="00A255FB"/>
    <w:rsid w:val="00CD453A"/>
    <w:rsid w:val="00D01274"/>
    <w:rsid w:val="00D74997"/>
    <w:rsid w:val="00EC702A"/>
    <w:rsid w:val="00EE0CA6"/>
    <w:rsid w:val="00FC317C"/>
    <w:rsid w:val="17E15FEA"/>
    <w:rsid w:val="26394376"/>
    <w:rsid w:val="2D403E8E"/>
    <w:rsid w:val="2E9F2B05"/>
    <w:rsid w:val="2F6B7544"/>
    <w:rsid w:val="606A5132"/>
    <w:rsid w:val="64A80D80"/>
    <w:rsid w:val="66B20A57"/>
    <w:rsid w:val="6F9D1669"/>
    <w:rsid w:val="7B48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qFormat/>
    <w:uiPriority w:val="99"/>
    <w:rPr>
      <w:rFonts w:ascii="Segoe UI" w:hAnsi="Segoe UI" w:cs="Segoe U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Heading 3 Char"/>
    <w:basedOn w:val="6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82E974-CC54-43AD-9D47-10CFA270A1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559</Characters>
  <Lines>4</Lines>
  <Paragraphs>1</Paragraphs>
  <TotalTime>0</TotalTime>
  <ScaleCrop>false</ScaleCrop>
  <LinksUpToDate>false</LinksUpToDate>
  <CharactersWithSpaces>65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14:02:00Z</dcterms:created>
  <dc:creator>sun dong</dc:creator>
  <cp:lastModifiedBy>董兆如</cp:lastModifiedBy>
  <dcterms:modified xsi:type="dcterms:W3CDTF">2021-02-25T11:59:1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